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6488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Search Strategie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7880"/>
      </w:tblGrid>
      <w:tr w14:paraId="25868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vAlign w:val="center"/>
          </w:tcPr>
          <w:p w14:paraId="08394D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ubmed</w:t>
            </w:r>
          </w:p>
        </w:tc>
      </w:tr>
      <w:tr w14:paraId="7112B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vAlign w:val="center"/>
          </w:tcPr>
          <w:p w14:paraId="7DC96E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7880" w:type="dxa"/>
          </w:tcPr>
          <w:p w14:paraId="5083DA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"Acupuncture"[Mesh]) OR ("Acupuncture Therapy"[Mesh]) OR ("Acupuncture Points"[Mesh]) OR (Acupuncture[Title/Abstract]) OR (Acupoint*[Title/Abstract]) OR (needle[Title/Abstract])</w:t>
            </w:r>
          </w:p>
        </w:tc>
      </w:tr>
      <w:tr w14:paraId="6B0AC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vAlign w:val="center"/>
          </w:tcPr>
          <w:p w14:paraId="778CF9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7880" w:type="dxa"/>
          </w:tcPr>
          <w:p w14:paraId="266759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"Facial Paralysis"[Mesh]) OR ("Bell Palsy"[Mesh]) OR (facial nerve paralysis[Title/Abstract]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peripheral facial paralysis[Title/Abstract]) OR (bell palsy[Title/Abstract]) OR (facial neuritis[Title/Abstract]) OR (idiopathic facial paralysis[Title/Abstract])</w:t>
            </w:r>
          </w:p>
        </w:tc>
      </w:tr>
      <w:tr w14:paraId="36D90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vAlign w:val="center"/>
          </w:tcPr>
          <w:p w14:paraId="73A97E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7880" w:type="dxa"/>
          </w:tcPr>
          <w:p w14:paraId="269FCC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("Randomized Controlled Trial"[Publication Type]) OR ("Clinical Trial"[Publication Type]) OR (Trial*[Title/Abstract]) OR (Randomly[Title/Abstract]) OR (Randomized[Title/Abstract]) </w:t>
            </w:r>
          </w:p>
        </w:tc>
      </w:tr>
      <w:tr w14:paraId="55CE2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vAlign w:val="center"/>
          </w:tcPr>
          <w:p w14:paraId="626A4F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7880" w:type="dxa"/>
          </w:tcPr>
          <w:p w14:paraId="1AB88F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 AND #2 AND #3</w:t>
            </w:r>
          </w:p>
        </w:tc>
      </w:tr>
      <w:tr w14:paraId="3B7E7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vAlign w:val="center"/>
          </w:tcPr>
          <w:p w14:paraId="69FFBE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</w:rPr>
              <w:drawing>
                <wp:inline distT="0" distB="0" distL="114300" distR="114300">
                  <wp:extent cx="4697730" cy="3105150"/>
                  <wp:effectExtent l="0" t="0" r="11430" b="3810"/>
                  <wp:docPr id="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97730" cy="3105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80FB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vAlign w:val="center"/>
          </w:tcPr>
          <w:p w14:paraId="5705D5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Embase</w:t>
            </w:r>
          </w:p>
        </w:tc>
      </w:tr>
      <w:tr w14:paraId="0E00C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vAlign w:val="center"/>
          </w:tcPr>
          <w:p w14:paraId="1DADC6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7880" w:type="dxa"/>
          </w:tcPr>
          <w:p w14:paraId="497351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'acupuncture'/exp OR '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upunctur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rapy'/exp 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'acupuncture':ab,kw,ti OR 'Acupoint*':ab,kw,ti OR 'needle':ab,kw,ti</w:t>
            </w:r>
          </w:p>
        </w:tc>
      </w:tr>
      <w:tr w14:paraId="7A378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vAlign w:val="center"/>
          </w:tcPr>
          <w:p w14:paraId="281430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7880" w:type="dxa"/>
          </w:tcPr>
          <w:p w14:paraId="4DAB57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'facial nerve paralysis'/exp OR 'facial nerve paralysis':ab,kw,ti OR 'peripheral facial paralysis':ab,kw,ti OR 'bell palsy':ab,kw,ti OR 'facial neuritis':ab,kw,ti OR 'idiopathic facial paralysis':ab,kw,ti</w:t>
            </w:r>
          </w:p>
        </w:tc>
      </w:tr>
      <w:tr w14:paraId="777A8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vAlign w:val="center"/>
          </w:tcPr>
          <w:p w14:paraId="78D1A1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7880" w:type="dxa"/>
          </w:tcPr>
          <w:p w14:paraId="6D265D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'randomized controlled trial'/exp OR 'Trial*':ab,kw,ti OR 'Randomly':ab,kw,ti OR 'Randomized':ab,kw,ti</w:t>
            </w:r>
          </w:p>
        </w:tc>
      </w:tr>
      <w:tr w14:paraId="327B4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vAlign w:val="center"/>
          </w:tcPr>
          <w:p w14:paraId="0CC9AD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7880" w:type="dxa"/>
          </w:tcPr>
          <w:p w14:paraId="67F967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 AND #2 AND #3</w:t>
            </w:r>
          </w:p>
        </w:tc>
      </w:tr>
      <w:tr w14:paraId="519C3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vAlign w:val="center"/>
          </w:tcPr>
          <w:p w14:paraId="0C12CF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</w:rPr>
              <w:drawing>
                <wp:inline distT="0" distB="0" distL="114300" distR="114300">
                  <wp:extent cx="5264150" cy="1558925"/>
                  <wp:effectExtent l="0" t="0" r="8890" b="10795"/>
                  <wp:docPr id="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150" cy="1558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B3CE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vAlign w:val="center"/>
          </w:tcPr>
          <w:p w14:paraId="0AC16D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eb of Science</w:t>
            </w:r>
          </w:p>
        </w:tc>
      </w:tr>
      <w:tr w14:paraId="398E4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50ECFF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7880" w:type="dxa"/>
          </w:tcPr>
          <w:p w14:paraId="4F0F11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S=(acupuncture OR Acupoint* OR needle)</w:t>
            </w:r>
          </w:p>
        </w:tc>
      </w:tr>
      <w:tr w14:paraId="4B2CE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65CCEC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7880" w:type="dxa"/>
          </w:tcPr>
          <w:p w14:paraId="18DCF9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S=(facial nerve paralysis OR peripheral facial paralysis OR bell palsy OR facial neuritis OR idiopathic facial paralysis)</w:t>
            </w:r>
          </w:p>
        </w:tc>
      </w:tr>
      <w:tr w14:paraId="2D5E3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57FD75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7880" w:type="dxa"/>
          </w:tcPr>
          <w:p w14:paraId="06FBDB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S=(randomized controlled trial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al* OR Randomly OR Randomized)</w:t>
            </w:r>
          </w:p>
        </w:tc>
      </w:tr>
      <w:tr w14:paraId="0C998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00A2C4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7880" w:type="dxa"/>
          </w:tcPr>
          <w:p w14:paraId="393191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 AND #2 AND #3</w:t>
            </w:r>
          </w:p>
        </w:tc>
      </w:tr>
      <w:tr w14:paraId="10E0C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vAlign w:val="center"/>
          </w:tcPr>
          <w:p w14:paraId="52CD22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</w:rPr>
              <w:drawing>
                <wp:inline distT="0" distB="0" distL="114300" distR="114300">
                  <wp:extent cx="4599305" cy="3557905"/>
                  <wp:effectExtent l="0" t="0" r="3175" b="8255"/>
                  <wp:docPr id="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99305" cy="3557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819D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vAlign w:val="center"/>
          </w:tcPr>
          <w:p w14:paraId="393DD5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Cochrance</w:t>
            </w:r>
          </w:p>
        </w:tc>
      </w:tr>
      <w:tr w14:paraId="41E64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25A45E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58FFD6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SH descriptor: [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upuncture Therapy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] explode all trees</w:t>
            </w:r>
          </w:p>
        </w:tc>
      </w:tr>
      <w:tr w14:paraId="06F20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79EF56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69C566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cupuncture OR Acupoint* OR needle</w:t>
            </w:r>
          </w:p>
        </w:tc>
      </w:tr>
      <w:tr w14:paraId="5313F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583DD9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14A271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#2</w:t>
            </w:r>
          </w:p>
        </w:tc>
      </w:tr>
      <w:tr w14:paraId="0740F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272443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12471F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SH descriptor: [Facial Paralysis] explode all trees</w:t>
            </w:r>
          </w:p>
        </w:tc>
      </w:tr>
      <w:tr w14:paraId="5A4A8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5DA039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03116F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SH descriptor: [Bell Palsy] explode all trees</w:t>
            </w:r>
          </w:p>
        </w:tc>
      </w:tr>
      <w:tr w14:paraId="30D7B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199CC5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48BFA3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ipheral facial paralysis OR bell palsy OR facial neuritis OR idiopathic facial paralysi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facial nerve paralysis</w:t>
            </w:r>
          </w:p>
        </w:tc>
      </w:tr>
      <w:tr w14:paraId="23DD4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7000DE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183570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 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 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 w14:paraId="0C881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749DFC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2D003A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SH descriptor: [Randomized Controlled Trial] explode all trees</w:t>
            </w:r>
          </w:p>
        </w:tc>
      </w:tr>
      <w:tr w14:paraId="76AD5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6F134D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33EAF1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ndomize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ontrolle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rial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linical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rial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rial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ndomly 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domized</w:t>
            </w:r>
          </w:p>
        </w:tc>
      </w:tr>
      <w:tr w14:paraId="676FC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0E3901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7797FB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 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 w14:paraId="77006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062ADD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00F9CE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7 AND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</w:tr>
      <w:tr w14:paraId="3A0FE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shd w:val="clear" w:color="auto" w:fill="auto"/>
            <w:vAlign w:val="center"/>
          </w:tcPr>
          <w:p w14:paraId="2795E3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</w:rPr>
              <w:drawing>
                <wp:inline distT="0" distB="0" distL="114300" distR="114300">
                  <wp:extent cx="2992120" cy="2362200"/>
                  <wp:effectExtent l="0" t="0" r="10160" b="0"/>
                  <wp:docPr id="1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t="31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2120" cy="236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E89A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shd w:val="clear" w:color="auto" w:fill="auto"/>
            <w:vAlign w:val="center"/>
          </w:tcPr>
          <w:p w14:paraId="2761D1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hina National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Knowledge Infrastructure</w:t>
            </w:r>
          </w:p>
        </w:tc>
      </w:tr>
      <w:tr w14:paraId="6BB45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3ACB38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5BA1A0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KA =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针灸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针刺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手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毫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体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针法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刺法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</w:p>
        </w:tc>
      </w:tr>
      <w:tr w14:paraId="5354D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5B012D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626AD4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KA 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周围性面瘫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周围性面神经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特发性面神经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贝尔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贝尔氏面瘫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面神经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面神经炎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 *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急性期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急性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319B3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67460C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733164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KA =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随机对照试验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试验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临床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C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疗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随机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对照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</w:p>
        </w:tc>
      </w:tr>
      <w:tr w14:paraId="05E48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3970A8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5DCA4B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 AND #2 AND #3</w:t>
            </w:r>
          </w:p>
        </w:tc>
      </w:tr>
      <w:tr w14:paraId="7BBE7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shd w:val="clear" w:color="auto" w:fill="auto"/>
            <w:vAlign w:val="center"/>
          </w:tcPr>
          <w:p w14:paraId="6EF387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</w:rPr>
              <w:drawing>
                <wp:inline distT="0" distB="0" distL="114300" distR="114300">
                  <wp:extent cx="4699635" cy="2118995"/>
                  <wp:effectExtent l="0" t="0" r="9525" b="1460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99635" cy="2118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4628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shd w:val="clear" w:color="auto" w:fill="auto"/>
            <w:vAlign w:val="center"/>
          </w:tcPr>
          <w:p w14:paraId="191AF1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hina BioMedical Literature Database</w:t>
            </w:r>
          </w:p>
        </w:tc>
      </w:tr>
      <w:tr w14:paraId="3D3A2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1F13CF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7832DB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 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针灸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针刺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手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毫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体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针法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刺法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254D9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6F4AD3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1B5B7F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 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周围性面瘫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周围性面神经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特发性面神经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贝尔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贝尔氏面瘫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面神经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面神经炎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76234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424CD1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61B493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 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急性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急性期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34E09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04088B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209159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 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随机对照试验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试验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临床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C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疗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随机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对照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4EADC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4BE298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2D5F08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 AND #2 AND #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D 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 w14:paraId="701C2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shd w:val="clear" w:color="auto" w:fill="auto"/>
            <w:vAlign w:val="center"/>
          </w:tcPr>
          <w:p w14:paraId="2E14F4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</w:rPr>
              <w:drawing>
                <wp:inline distT="0" distB="0" distL="114300" distR="114300">
                  <wp:extent cx="5270500" cy="3747770"/>
                  <wp:effectExtent l="0" t="0" r="2540" b="1270"/>
                  <wp:docPr id="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3747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673C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shd w:val="clear" w:color="auto" w:fill="auto"/>
            <w:vAlign w:val="center"/>
          </w:tcPr>
          <w:p w14:paraId="42350A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anfang Digital Journals</w:t>
            </w:r>
          </w:p>
        </w:tc>
      </w:tr>
      <w:tr w14:paraId="08EFE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2A69C0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766EAE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针灸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针刺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手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毫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体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针法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刺法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1DFC0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6E262D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6244AE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周围性面瘫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周围性面神经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特发性面神经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贝尔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贝尔氏面瘫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面神经麻痹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面神经炎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 AND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急性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急性期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7BA8E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7B85C6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06621A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随机对照试验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试验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临床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C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疗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随机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对照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74A62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1CF022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02488B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 AND #2 AND #3</w:t>
            </w:r>
          </w:p>
        </w:tc>
      </w:tr>
      <w:tr w14:paraId="25348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shd w:val="clear" w:color="auto" w:fill="auto"/>
            <w:vAlign w:val="center"/>
          </w:tcPr>
          <w:p w14:paraId="70ABF0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</w:rPr>
              <w:drawing>
                <wp:inline distT="0" distB="0" distL="114300" distR="114300">
                  <wp:extent cx="5210175" cy="2484755"/>
                  <wp:effectExtent l="0" t="0" r="1905" b="1460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10175" cy="2484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ABA6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shd w:val="clear" w:color="auto" w:fill="auto"/>
            <w:vAlign w:val="center"/>
          </w:tcPr>
          <w:p w14:paraId="46F4A0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IP database for Chinese Technical Periodicals</w:t>
            </w:r>
          </w:p>
        </w:tc>
      </w:tr>
      <w:tr w14:paraId="0C835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726B9F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377BFE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 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针灸 OR 针刺 OR 手针 OR 毫针 OR 体针 OR 针法 OR 刺法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77C8F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650AF7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7BB619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 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周围性面瘫 OR 周围性面神经麻痹 OR 特发性面神经麻痹 OR 贝尔麻痹 OR 贝尔氏面瘫 OR 面神经麻痹 OR 面神经炎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2A38B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7D2E44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3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02BA60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 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急性 OR 急性期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519E4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78E6FC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5D34F6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摘要 = (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随机对照试验 OR 试验 OR 临床 OR RCT OR 疗效 OR 随机 OR 对照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0ADB5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5" w:type="dxa"/>
            <w:shd w:val="clear" w:color="auto" w:fill="auto"/>
            <w:vAlign w:val="center"/>
          </w:tcPr>
          <w:p w14:paraId="6060F8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7880" w:type="dxa"/>
            <w:shd w:val="clear" w:color="auto" w:fill="auto"/>
            <w:vAlign w:val="center"/>
          </w:tcPr>
          <w:p w14:paraId="71E27A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1 AND #2 AND #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4</w:t>
            </w:r>
          </w:p>
        </w:tc>
      </w:tr>
      <w:tr w14:paraId="23CED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25" w:type="dxa"/>
            <w:gridSpan w:val="2"/>
            <w:shd w:val="clear" w:color="auto" w:fill="auto"/>
            <w:vAlign w:val="center"/>
          </w:tcPr>
          <w:p w14:paraId="665F39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</w:rPr>
              <w:drawing>
                <wp:inline distT="0" distB="0" distL="114300" distR="114300">
                  <wp:extent cx="4641215" cy="2755900"/>
                  <wp:effectExtent l="0" t="0" r="6985" b="2540"/>
                  <wp:docPr id="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1215" cy="275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FD9507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799352FA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14"/>
          <w:szCs w:val="14"/>
        </w:rPr>
      </w:pPr>
    </w:p>
    <w:p w14:paraId="55640DD4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14"/>
          <w:szCs w:val="14"/>
        </w:rPr>
      </w:pPr>
    </w:p>
    <w:p w14:paraId="12132282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14"/>
          <w:szCs w:val="14"/>
        </w:rPr>
      </w:pPr>
    </w:p>
    <w:p w14:paraId="28C09867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14"/>
          <w:szCs w:val="14"/>
        </w:rPr>
      </w:pPr>
    </w:p>
    <w:p w14:paraId="52D5B0FE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14"/>
          <w:szCs w:val="14"/>
        </w:rPr>
      </w:pPr>
    </w:p>
    <w:p w14:paraId="7795B6D5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14"/>
          <w:szCs w:val="14"/>
        </w:rPr>
      </w:pPr>
    </w:p>
    <w:p w14:paraId="39B4BD58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14"/>
          <w:szCs w:val="14"/>
        </w:rPr>
      </w:pPr>
    </w:p>
    <w:p w14:paraId="5BE97368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4"/>
          <w:szCs w:val="24"/>
        </w:rPr>
      </w:pPr>
    </w:p>
    <w:p w14:paraId="57C015EA">
      <w:pPr>
        <w:keepNext w:val="0"/>
        <w:keepLines w:val="0"/>
        <w:widowControl/>
        <w:suppressLineNumbers w:val="0"/>
        <w:spacing w:line="140" w:lineRule="atLeast"/>
        <w:jc w:val="center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4"/>
          <w:szCs w:val="24"/>
        </w:rPr>
        <w:t xml:space="preserve">Table </w:t>
      </w:r>
      <w:r>
        <w:rPr>
          <w:rFonts w:hint="eastAsia" w:cs="Times New Roman"/>
          <w:i w:val="0"/>
          <w:iCs w:val="0"/>
          <w:color w:val="000000"/>
          <w:spacing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4"/>
          <w:szCs w:val="24"/>
        </w:rPr>
        <w:t>2 GRADE evidence profile for the studies in the meta-analysis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503"/>
        <w:gridCol w:w="757"/>
        <w:gridCol w:w="722"/>
        <w:gridCol w:w="872"/>
        <w:gridCol w:w="799"/>
        <w:gridCol w:w="785"/>
        <w:gridCol w:w="1202"/>
        <w:gridCol w:w="837"/>
        <w:gridCol w:w="842"/>
        <w:gridCol w:w="842"/>
        <w:gridCol w:w="624"/>
        <w:gridCol w:w="1059"/>
        <w:gridCol w:w="1076"/>
      </w:tblGrid>
      <w:tr w14:paraId="4E78F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2526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10EB2B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Certainty assessment</w:t>
            </w:r>
          </w:p>
        </w:tc>
        <w:tc>
          <w:tcPr>
            <w:tcW w:w="788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98E3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№ of patients</w:t>
            </w:r>
          </w:p>
        </w:tc>
        <w:tc>
          <w:tcPr>
            <w:tcW w:w="690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AA1489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Effect</w:t>
            </w:r>
          </w:p>
        </w:tc>
        <w:tc>
          <w:tcPr>
            <w:tcW w:w="494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2F8A2C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BDAF4D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mportance</w:t>
            </w:r>
          </w:p>
        </w:tc>
      </w:tr>
      <w:tr w14:paraId="3B1E0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24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0B9D95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№ of studies</w:t>
            </w:r>
          </w:p>
        </w:tc>
        <w:tc>
          <w:tcPr>
            <w:tcW w:w="32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7F094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Study design</w:t>
            </w:r>
          </w:p>
        </w:tc>
        <w:tc>
          <w:tcPr>
            <w:tcW w:w="34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18D065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Risk of bias</w:t>
            </w:r>
          </w:p>
        </w:tc>
        <w:tc>
          <w:tcPr>
            <w:tcW w:w="38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45A4D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nconsistency</w:t>
            </w:r>
          </w:p>
        </w:tc>
        <w:tc>
          <w:tcPr>
            <w:tcW w:w="34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B2598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ndirectness</w:t>
            </w:r>
          </w:p>
        </w:tc>
        <w:tc>
          <w:tcPr>
            <w:tcW w:w="34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479671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Imprecision</w:t>
            </w:r>
          </w:p>
        </w:tc>
        <w:tc>
          <w:tcPr>
            <w:tcW w:w="55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73FE45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Other considerations</w:t>
            </w:r>
          </w:p>
        </w:tc>
        <w:tc>
          <w:tcPr>
            <w:tcW w:w="39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7285C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acupuncture intervention from the acute phase</w:t>
            </w:r>
          </w:p>
        </w:tc>
        <w:tc>
          <w:tcPr>
            <w:tcW w:w="395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4DC6AA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acupuncture intervention from the non-acute phase</w:t>
            </w:r>
          </w:p>
        </w:tc>
        <w:tc>
          <w:tcPr>
            <w:tcW w:w="395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76466C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(95% CI)</w:t>
            </w:r>
          </w:p>
        </w:tc>
        <w:tc>
          <w:tcPr>
            <w:tcW w:w="294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BB689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Absolute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13"/>
                <w:szCs w:val="13"/>
                <w:lang w:val="en-US" w:eastAsia="zh-CN" w:bidi="ar"/>
              </w:rPr>
              <w:t>(95% CI)</w:t>
            </w:r>
          </w:p>
        </w:tc>
        <w:tc>
          <w:tcPr>
            <w:tcW w:w="494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2F9B0E">
            <w:pPr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69FF0D">
            <w:pPr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13"/>
                <w:szCs w:val="13"/>
              </w:rPr>
            </w:pPr>
          </w:p>
        </w:tc>
      </w:tr>
      <w:tr w14:paraId="287A3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60B7C80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Clinical effective rate</w:t>
            </w:r>
          </w:p>
        </w:tc>
      </w:tr>
      <w:tr w14:paraId="701CE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042E6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5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7A01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CEA3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4F40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11032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A5B9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6642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2871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72/391 (95.1%) 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F5F2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326/380 (85.8%) 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CF787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1.11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06 to 1.16)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649F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4 more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51 more to 137 more)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8FA4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63B94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RITICAL</w:t>
            </w:r>
          </w:p>
        </w:tc>
      </w:tr>
      <w:tr w14:paraId="64745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7C88885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Non-cure 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ate at 1-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onth 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ollow-up</w:t>
            </w:r>
          </w:p>
        </w:tc>
      </w:tr>
      <w:tr w14:paraId="48EFD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F967F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2F48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3F2F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C322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93A4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7996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C8423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CD63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16/83 (19.3%) 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19A8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22/78 (28.2%) 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468F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 0.63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21 to 1.91)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8617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04 fewer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from 223 fewer to 257 more)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B477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◯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Very low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a,c,d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FA82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3B90D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1C109E2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House-Brackmann Facial Nerve Grading Scale</w:t>
            </w:r>
          </w:p>
        </w:tc>
      </w:tr>
      <w:tr w14:paraId="31B11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D5EE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5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69DE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B511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AEBA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13FD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B51E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428C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A14E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08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4E0A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04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01208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DADDC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56 lowe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92 lower to 0.2 lower)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6626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D8BAB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62CDF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5D04BB7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Facial 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isability 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ndex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-P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hysical</w:t>
            </w:r>
          </w:p>
        </w:tc>
      </w:tr>
      <w:tr w14:paraId="1A168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B5D7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8DE1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B263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8474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05F9C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455A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0214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47184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14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5142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14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EB43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3C4F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.57 highe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4 higher to 4.59 higher)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FD2D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,d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EB92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3969F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43EDE40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Facial 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isability 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ndex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-S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ocial</w:t>
            </w:r>
          </w:p>
        </w:tc>
      </w:tr>
      <w:tr w14:paraId="6B50E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FA2A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3CB2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A49A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81AA6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DA9E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EB3F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6022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D580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14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898B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14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35C1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10D4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0.89 lowe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2.48 lower to 0.71 higher)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9BA9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7F7C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5413D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473F90D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Portmann Simple Score Scale 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on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7 days after onset</w:t>
            </w:r>
          </w:p>
        </w:tc>
      </w:tr>
      <w:tr w14:paraId="47FFD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D719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EA35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A5C0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0308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F6084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8344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97BA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B8A5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2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EDCE3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0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F36F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BC0D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.05 highe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5 higher to 5.55 higher)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BDD4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,d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E2E6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2F72A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541764E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Portmann Simple Score Scale 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on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14 days after onset</w:t>
            </w:r>
          </w:p>
        </w:tc>
      </w:tr>
      <w:tr w14:paraId="095FF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12B8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2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6BF7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7BC4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CB1F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81F0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0976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87C0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F176D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2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E50C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60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8E99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E715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.42 highe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.78 higher to 5.07 higher)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7C4B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,d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68F7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654AB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1C7793C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Portmann Simple Score Scale </w:t>
            </w: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on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28 days after onset</w:t>
            </w:r>
          </w:p>
        </w:tc>
      </w:tr>
      <w:tr w14:paraId="7B43E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362E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6154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08ACC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B594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63D0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28D5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2F91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6384C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2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A24E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90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AA87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10DC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.69 highe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0.5 higher to 6.87 higher)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9912D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,d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52A6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2603C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2BAAAAE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13"/>
                <w:szCs w:val="13"/>
              </w:rPr>
            </w:pPr>
            <w:r>
              <w:rPr>
                <w:rFonts w:hint="eastAsia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>Cure</w:t>
            </w:r>
            <w:bookmarkStart w:id="0" w:name="_GoBack"/>
            <w:bookmarkEnd w:id="0"/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time</w:t>
            </w:r>
          </w:p>
        </w:tc>
      </w:tr>
      <w:tr w14:paraId="000C2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80745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3</w:t>
            </w:r>
          </w:p>
        </w:tc>
        <w:tc>
          <w:tcPr>
            <w:tcW w:w="3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63F7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andomised trial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F47C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AC24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80B09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t serious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215E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7F5F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none</w:t>
            </w:r>
          </w:p>
        </w:tc>
        <w:tc>
          <w:tcPr>
            <w:tcW w:w="39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0067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22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5A10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04</w:t>
            </w:r>
          </w:p>
        </w:tc>
        <w:tc>
          <w:tcPr>
            <w:tcW w:w="39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B8DC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-</w:t>
            </w:r>
          </w:p>
        </w:tc>
        <w:tc>
          <w:tcPr>
            <w:tcW w:w="2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6BD00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10.71 lowe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(16.33 lower to 5.09 lower)</w:t>
            </w:r>
          </w:p>
        </w:tc>
        <w:tc>
          <w:tcPr>
            <w:tcW w:w="4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5A55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⨁⨁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vertAlign w:val="superscript"/>
                <w:lang w:val="en-US" w:eastAsia="zh-CN" w:bidi="ar"/>
              </w:rPr>
              <w:t>c,d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501D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13"/>
                <w:szCs w:val="13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IMPORTANT</w:t>
            </w:r>
          </w:p>
        </w:tc>
      </w:tr>
      <w:tr w14:paraId="12973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721" w:hRule="atLeast"/>
        </w:trPr>
        <w:tc>
          <w:tcPr>
            <w:tcW w:w="5000" w:type="pct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3F4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I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: confidence interval;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MD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 xml:space="preserve">: mean difference;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R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: risk ratio</w:t>
            </w:r>
          </w:p>
          <w:p w14:paraId="6AE25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Explanations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:</w:t>
            </w:r>
          </w:p>
          <w:p w14:paraId="3FB61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a. The included studies have an unclear risk of bias.</w:t>
            </w:r>
          </w:p>
          <w:p w14:paraId="644BA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b. The Egger test results indicate that there is a significant publication bias in this evidence, but the results of the trim-and-fill method show that the combined effect size is robust, indicating that the evidence is not significantly affected by publication bias.</w:t>
            </w:r>
          </w:p>
          <w:p w14:paraId="1F76C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c. high heterogeneity</w:t>
            </w:r>
          </w:p>
          <w:p w14:paraId="36CE0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13"/>
                <w:szCs w:val="13"/>
                <w:lang w:val="en-US" w:eastAsia="zh-CN" w:bidi="ar"/>
              </w:rPr>
              <w:t>d. The sample size was relatively small</w:t>
            </w:r>
          </w:p>
        </w:tc>
      </w:tr>
    </w:tbl>
    <w:p w14:paraId="2F283930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14"/>
          <w:szCs w:val="14"/>
        </w:rPr>
      </w:pPr>
    </w:p>
    <w:sectPr>
      <w:pgSz w:w="12240" w:h="15840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cumentProtection w:enforcement="0"/>
  <w:compat>
    <w:doNotExpandShiftReturn/>
    <w:useFELayout/>
    <w:splitPgBreakAndParaMark/>
    <w:compatSetting w:name="compatibilityMode" w:uri="http://schemas.microsoft.com/office/word" w:val="12"/>
  </w:compat>
  <w:rsids>
    <w:rsidRoot w:val="00000000"/>
    <w:rsid w:val="199B042C"/>
    <w:rsid w:val="492A0972"/>
    <w:rsid w:val="59E74DD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6</Pages>
  <Words>415</Words>
  <Characters>2109</Characters>
  <TotalTime>2</TotalTime>
  <ScaleCrop>false</ScaleCrop>
  <LinksUpToDate>false</LinksUpToDate>
  <CharactersWithSpaces>2342</CharactersWithSpaces>
  <Application>WPS Office_12.1.0.2191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14:05:00Z</dcterms:created>
  <dc:creator>86288</dc:creator>
  <cp:lastModifiedBy>弓长</cp:lastModifiedBy>
  <dcterms:modified xsi:type="dcterms:W3CDTF">2025-07-24T04:1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ZhYmQ0N2QwMTM2NzU2ZDllZTk5YjZhYmQxMjMxM2IiLCJ1c2VySWQiOiI1MjI2MDY4Mj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FF338233CFF44C468A2B394E803D1BE9_12</vt:lpwstr>
  </property>
</Properties>
</file>